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641A6" w14:textId="7A250CCE" w:rsidR="00C13484" w:rsidRPr="00E11615" w:rsidRDefault="00C13484" w:rsidP="002F2EE5">
      <w:pPr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E11615">
        <w:rPr>
          <w:rFonts w:ascii="Times New Roman" w:hAnsi="Times New Roman" w:cs="Times New Roman"/>
          <w:b/>
          <w:sz w:val="24"/>
          <w:szCs w:val="24"/>
        </w:rPr>
        <w:t>Data S2. Sequences of cDNA fused in Luc</w:t>
      </w:r>
      <w:bookmarkStart w:id="0" w:name="_GoBack"/>
      <w:bookmarkEnd w:id="0"/>
      <w:r w:rsidRPr="00E11615">
        <w:rPr>
          <w:rFonts w:ascii="Times New Roman" w:hAnsi="Times New Roman" w:cs="Times New Roman"/>
          <w:b/>
          <w:sz w:val="24"/>
          <w:szCs w:val="24"/>
        </w:rPr>
        <w:t>iferase reporter</w:t>
      </w:r>
      <w:r w:rsidR="00884457" w:rsidRPr="00E11615">
        <w:rPr>
          <w:rFonts w:ascii="Times New Roman" w:hAnsi="Times New Roman" w:cs="Times New Roman"/>
          <w:b/>
          <w:sz w:val="24"/>
          <w:szCs w:val="24"/>
        </w:rPr>
        <w:t>s</w:t>
      </w:r>
    </w:p>
    <w:p w14:paraId="170C5696" w14:textId="6C367B8D" w:rsidR="0096398D" w:rsidRPr="00E11615" w:rsidRDefault="00566106" w:rsidP="002F2EE5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E11615">
        <w:rPr>
          <w:rFonts w:ascii="Times New Roman" w:hAnsi="Times New Roman" w:cs="Times New Roman" w:hint="eastAsia"/>
          <w:sz w:val="24"/>
          <w:szCs w:val="24"/>
        </w:rPr>
        <w:t>W</w:t>
      </w:r>
      <w:r w:rsidRPr="00E11615">
        <w:rPr>
          <w:rFonts w:ascii="Times New Roman" w:hAnsi="Times New Roman" w:cs="Times New Roman"/>
          <w:sz w:val="24"/>
          <w:szCs w:val="24"/>
        </w:rPr>
        <w:t>ild-type and mutant cDNA</w:t>
      </w:r>
      <w:r w:rsidR="00947F3D" w:rsidRPr="00E11615">
        <w:rPr>
          <w:rFonts w:ascii="Times New Roman" w:hAnsi="Times New Roman" w:cs="Times New Roman"/>
          <w:sz w:val="24"/>
          <w:szCs w:val="24"/>
        </w:rPr>
        <w:t xml:space="preserve"> of ETS1</w:t>
      </w:r>
      <w:r w:rsidRPr="00E11615">
        <w:rPr>
          <w:rFonts w:ascii="Times New Roman" w:hAnsi="Times New Roman" w:cs="Times New Roman"/>
          <w:sz w:val="24"/>
          <w:szCs w:val="24"/>
        </w:rPr>
        <w:t xml:space="preserve"> </w:t>
      </w:r>
      <w:r w:rsidR="00E91A38"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used</w:t>
      </w:r>
      <w:r w:rsidR="00E91A38" w:rsidRPr="00E11615">
        <w:rPr>
          <w:rFonts w:ascii="Times New Roman" w:hAnsi="Times New Roman" w:cs="Times New Roman"/>
          <w:sz w:val="24"/>
          <w:szCs w:val="24"/>
        </w:rPr>
        <w:t xml:space="preserve"> in luciferase reporter </w:t>
      </w:r>
      <w:r w:rsidR="00023CCE" w:rsidRPr="00E11615">
        <w:rPr>
          <w:rFonts w:ascii="Times New Roman" w:hAnsi="Times New Roman" w:cs="Times New Roman"/>
          <w:sz w:val="24"/>
          <w:szCs w:val="24"/>
        </w:rPr>
        <w:t>were</w:t>
      </w:r>
      <w:r w:rsidRPr="00E11615">
        <w:rPr>
          <w:rFonts w:ascii="Times New Roman" w:hAnsi="Times New Roman" w:cs="Times New Roman"/>
          <w:sz w:val="24"/>
          <w:szCs w:val="24"/>
        </w:rPr>
        <w:t xml:space="preserve"> </w:t>
      </w:r>
      <w:r w:rsidR="001642A9" w:rsidRPr="00E11615">
        <w:rPr>
          <w:rFonts w:ascii="Times New Roman" w:hAnsi="Times New Roman" w:cs="Times New Roman"/>
          <w:sz w:val="24"/>
          <w:szCs w:val="24"/>
        </w:rPr>
        <w:t xml:space="preserve">shown </w:t>
      </w:r>
      <w:r w:rsidRPr="00E11615">
        <w:rPr>
          <w:rFonts w:ascii="Times New Roman" w:hAnsi="Times New Roman" w:cs="Times New Roman"/>
          <w:sz w:val="24"/>
          <w:szCs w:val="24"/>
        </w:rPr>
        <w:t>as follows (</w:t>
      </w:r>
      <w:r w:rsidR="008F4FE6" w:rsidRPr="00E11615">
        <w:rPr>
          <w:rFonts w:ascii="Times New Roman" w:hAnsi="Times New Roman" w:cs="Times New Roman"/>
          <w:sz w:val="24"/>
          <w:szCs w:val="24"/>
        </w:rPr>
        <w:t xml:space="preserve">underlined </w:t>
      </w:r>
      <w:r w:rsidRPr="00E11615">
        <w:rPr>
          <w:rFonts w:ascii="Times New Roman" w:hAnsi="Times New Roman" w:cs="Times New Roman"/>
          <w:sz w:val="24"/>
          <w:szCs w:val="24"/>
        </w:rPr>
        <w:t xml:space="preserve">bases in red </w:t>
      </w:r>
      <w:r w:rsidR="001642A9" w:rsidRPr="00E11615">
        <w:rPr>
          <w:rFonts w:ascii="Times New Roman" w:hAnsi="Times New Roman" w:cs="Times New Roman"/>
          <w:sz w:val="24"/>
          <w:szCs w:val="24"/>
        </w:rPr>
        <w:t>represented non-mutated or mutated sites; highlighted bases represented the beginning of 3’ UTR</w:t>
      </w:r>
      <w:r w:rsidRPr="00E11615">
        <w:rPr>
          <w:rFonts w:ascii="Times New Roman" w:hAnsi="Times New Roman" w:cs="Times New Roman"/>
          <w:sz w:val="24"/>
          <w:szCs w:val="24"/>
        </w:rPr>
        <w:t>)</w:t>
      </w:r>
      <w:r w:rsidR="00B738E5" w:rsidRPr="00E11615">
        <w:rPr>
          <w:rFonts w:ascii="Times New Roman" w:hAnsi="Times New Roman" w:cs="Times New Roman"/>
          <w:sz w:val="24"/>
          <w:szCs w:val="24"/>
        </w:rPr>
        <w:t>.</w:t>
      </w:r>
    </w:p>
    <w:p w14:paraId="3AF793E5" w14:textId="77777777" w:rsidR="00CE1B37" w:rsidRPr="00E11615" w:rsidRDefault="00CE1B37" w:rsidP="002F2EE5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0D61DFF1" w14:textId="71AE339C" w:rsidR="0096398D" w:rsidRPr="00E11615" w:rsidRDefault="0096398D" w:rsidP="002F2EE5">
      <w:pPr>
        <w:spacing w:line="240" w:lineRule="atLeas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</w:t>
      </w:r>
      <w:r w:rsidR="00566106"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ld-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ype</w:t>
      </w:r>
      <w:r w:rsidR="00621B03"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DN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</w:p>
    <w:p w14:paraId="7ED8DEF6" w14:textId="77777777" w:rsidR="0096398D" w:rsidRPr="00E11615" w:rsidRDefault="0096398D" w:rsidP="002F2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TATGAGA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GAGCCGTGGCCTACGCTACTATTACGACAAA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TCATCCACAA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GGGGAAACGCTACGTGTACCGCTTTGTGTGTGACCTGCAGAGCCTGCTGGGGTACACCCCTGAGGAGCTGCACGCCATGCTGGACGTCAAGCCAGATGCCGACGAGT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GA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T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GGCACT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AGGGGCTGGGGA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TGCTGA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TTCCAA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CGTGTTGGTT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TGAATTTTGAATTGTTATTCTATTTTTTATTTTCCAG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ATTTTTTACCTTCAGGGGTGGGAGCTAAGTCAGTTGCAGCTGTAATCAATTGTGCGCAGTTGGGAAAGGAAAGCCA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TGTGGGGTGGGTG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GAAATTCTTGAGCAAATTTTCAGGAGAGGGAGAAGGGCCTTCTCAGAAGCTTGAAGGCTCTGGCTT</w:t>
      </w:r>
      <w:bookmarkStart w:id="1" w:name="OLE_LINK1"/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CAGAGAAAGA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ATGTGTCCAATCATTTTTAAAAATCAT</w:t>
      </w:r>
      <w:bookmarkEnd w:id="1"/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TGAAAAAGTGTCTTGAGTTGTGG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ATTAGCAAGTGACATTGTCACATCAGAACTCATGAAACTGATGTAAGGCAATTAATTTGCTTCTGTTTTTAGGTCTGGGAGGGCAAAAAAGAGGTGGGTGGGATGAAACATGTTTTGGGGGGGGATGCACTGAAAATCTGAGAACTATTTACCTATCACTCTAGTTTTGAAGCAAAGATGGACTTCAGTGGGGAGGGGCCAAAACCGTTGTTGTGTTAAAATTTATTTTATTAAATTTTGTGCCAGTA</w:t>
      </w:r>
    </w:p>
    <w:p w14:paraId="2D599558" w14:textId="77777777" w:rsidR="0096398D" w:rsidRPr="00E11615" w:rsidRDefault="0096398D" w:rsidP="002F2EE5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60C30D49" w14:textId="01B5776A" w:rsidR="0096398D" w:rsidRPr="00E11615" w:rsidRDefault="0096398D" w:rsidP="002F2EE5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E11615">
        <w:rPr>
          <w:rFonts w:ascii="Times New Roman" w:hAnsi="Times New Roman" w:cs="Times New Roman"/>
          <w:sz w:val="24"/>
          <w:szCs w:val="24"/>
        </w:rPr>
        <w:t>Mutant 1</w:t>
      </w:r>
      <w:r w:rsidR="00566106" w:rsidRPr="00E11615">
        <w:rPr>
          <w:rFonts w:ascii="Times New Roman" w:hAnsi="Times New Roman" w:cs="Times New Roman"/>
          <w:sz w:val="24"/>
          <w:szCs w:val="24"/>
        </w:rPr>
        <w:t xml:space="preserve"> </w:t>
      </w:r>
      <w:r w:rsidRPr="00E11615">
        <w:rPr>
          <w:rFonts w:ascii="Times New Roman" w:hAnsi="Times New Roman" w:cs="Times New Roman"/>
          <w:sz w:val="24"/>
          <w:szCs w:val="24"/>
        </w:rPr>
        <w:t>(</w:t>
      </w:r>
      <w:r w:rsidR="00621B03" w:rsidRPr="00E11615">
        <w:rPr>
          <w:rFonts w:ascii="Times New Roman" w:hAnsi="Times New Roman" w:cs="Times New Roman"/>
          <w:sz w:val="24"/>
          <w:szCs w:val="24"/>
        </w:rPr>
        <w:t>11</w:t>
      </w:r>
      <w:r w:rsidR="007D2FD1" w:rsidRPr="00E11615">
        <w:rPr>
          <w:rFonts w:ascii="Times New Roman" w:hAnsi="Times New Roman" w:cs="Times New Roman"/>
          <w:sz w:val="24"/>
          <w:szCs w:val="24"/>
        </w:rPr>
        <w:t xml:space="preserve"> mutated</w:t>
      </w:r>
      <w:r w:rsidRPr="00E11615">
        <w:rPr>
          <w:rFonts w:ascii="Times New Roman" w:hAnsi="Times New Roman" w:cs="Times New Roman"/>
          <w:sz w:val="24"/>
          <w:szCs w:val="24"/>
        </w:rPr>
        <w:t xml:space="preserve"> points)</w:t>
      </w:r>
      <w:r w:rsidR="00566106" w:rsidRPr="00E11615">
        <w:rPr>
          <w:rFonts w:ascii="Times New Roman" w:hAnsi="Times New Roman" w:cs="Times New Roman"/>
          <w:sz w:val="24"/>
          <w:szCs w:val="24"/>
        </w:rPr>
        <w:t xml:space="preserve"> </w:t>
      </w:r>
      <w:r w:rsidR="00566106"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DNA</w:t>
      </w:r>
      <w:r w:rsidR="00566106" w:rsidRPr="00E1161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：</w:t>
      </w:r>
    </w:p>
    <w:p w14:paraId="1BB81350" w14:textId="7D5F5868" w:rsidR="0096398D" w:rsidRPr="00E11615" w:rsidRDefault="0096398D" w:rsidP="002F2EE5">
      <w:pPr>
        <w:spacing w:line="240" w:lineRule="atLeas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TATGAGA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GAGCCGTGGCCTACGCTACTATTACGACAAA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TCATCCACAA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GGGGAAACGCTACGTGTACCGCTTTGTGTGTGACCTGCAGAGCCTGCTGGGGTACACCCCTGAGGAGCTGCACGCCATGCTGGACGTCAAGCCAGATGCCGACGAGT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GA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T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GGCACTG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GGGGCTGGGGA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TGCTGA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TTCCAA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CGTGTTGGTT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TGAATTTTGAATTGTTATTCTATTTTTTATTTTCCAG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ATTTTTTACCTTCAGGGGTGGGAGCTAAGTCAGTTGCAGCTGTAATCAATTGTGCGCAGTTGGGAAAGGAAAGCCA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TGTGGGGTGGGTG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GAAATTCTTGAGCAAATTTTCAGGAGAGGGAGAAGGGCCTTCTCAGAAGCTTGAAGGCTCTGGCTTAACAGAGAAAGA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ATGTGTCCAATCATTTTTAAAAATCATCCATGAAAAAGTGTCTTGAGTTGTGG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ATTAGCAAGTGACATTGTCACATCAGAACTCATGAAACTGATGTAAGGCAATTAATTTGCTTCTGTTTTTAGGTCTGGGAGGGCAAAAAAGAGGTGGGTGGGATGAAACATGTTTTGGGGGGGGATGCACTGAAAATCTGAGAACTATTTACCTATCACTCTAGTTTTGAAGCAAAGATGGACTTCAGTGGGGAGGGGCCAAAACCGTTGTTGTGTTAAAATTTATTTTATTAAATTTTGTGCCAGTA</w:t>
      </w:r>
    </w:p>
    <w:p w14:paraId="4DCF8092" w14:textId="77777777" w:rsidR="00621B03" w:rsidRPr="00E11615" w:rsidRDefault="00621B03" w:rsidP="002F2EE5">
      <w:pPr>
        <w:spacing w:line="240" w:lineRule="atLeas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FC9A180" w14:textId="4B478DE3" w:rsidR="0096398D" w:rsidRPr="00E11615" w:rsidRDefault="0096398D" w:rsidP="002F2EE5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E11615">
        <w:rPr>
          <w:rFonts w:ascii="Times New Roman" w:hAnsi="Times New Roman" w:cs="Times New Roman"/>
          <w:sz w:val="24"/>
          <w:szCs w:val="24"/>
        </w:rPr>
        <w:t>Mutant 2 (</w:t>
      </w:r>
      <w:r w:rsidR="007D2FD1" w:rsidRPr="00E11615">
        <w:rPr>
          <w:rFonts w:ascii="Times New Roman" w:hAnsi="Times New Roman" w:cs="Times New Roman"/>
          <w:sz w:val="24"/>
          <w:szCs w:val="24"/>
        </w:rPr>
        <w:t>4</w:t>
      </w:r>
      <w:r w:rsidRPr="00E11615">
        <w:rPr>
          <w:rFonts w:ascii="Times New Roman" w:hAnsi="Times New Roman" w:cs="Times New Roman"/>
          <w:sz w:val="24"/>
          <w:szCs w:val="24"/>
        </w:rPr>
        <w:t xml:space="preserve"> </w:t>
      </w:r>
      <w:r w:rsidR="007D2FD1" w:rsidRPr="00E11615">
        <w:rPr>
          <w:rFonts w:ascii="Times New Roman" w:hAnsi="Times New Roman" w:cs="Times New Roman"/>
          <w:sz w:val="24"/>
          <w:szCs w:val="24"/>
        </w:rPr>
        <w:t xml:space="preserve">mutated </w:t>
      </w:r>
      <w:r w:rsidRPr="00E11615">
        <w:rPr>
          <w:rFonts w:ascii="Times New Roman" w:hAnsi="Times New Roman" w:cs="Times New Roman"/>
          <w:sz w:val="24"/>
          <w:szCs w:val="24"/>
        </w:rPr>
        <w:t>points)</w:t>
      </w:r>
      <w:r w:rsidR="00B150B8" w:rsidRPr="00E11615">
        <w:rPr>
          <w:rFonts w:ascii="Times New Roman" w:hAnsi="Times New Roman" w:cs="Times New Roman"/>
          <w:sz w:val="24"/>
          <w:szCs w:val="24"/>
        </w:rPr>
        <w:t xml:space="preserve"> </w:t>
      </w:r>
      <w:r w:rsidR="00566106"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DNA</w:t>
      </w:r>
      <w:r w:rsidR="00E91A38"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</w:p>
    <w:p w14:paraId="68E78C35" w14:textId="46F1976D" w:rsidR="0096398D" w:rsidRPr="00E11615" w:rsidRDefault="0096398D" w:rsidP="002F2EE5">
      <w:pPr>
        <w:spacing w:line="240" w:lineRule="atLeas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TATGAGA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AACTGAGCCGTGGCCTACGCTACTATTACGACAAAAACATCATCCACAAGACAGCGGGGAAACGCTACGTGTACCGCTTTGTGTGTGACCT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CAGAGCCTGCTGGGGTACACCCCTGAGGAG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GCACGCCATGCTGGACGTCAAGCCAGATGCCGACGAGT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GA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T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GGCACTG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GGGGCTGGGGAA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TGCTGA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TTCCAA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CGTGTTGGTTGG</w:t>
      </w:r>
      <w:r w:rsidRPr="00E1161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u w:val="single"/>
        </w:rPr>
        <w:t>C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TGAATTTTGAATTGTTATTCTATTTTTTATTTTCCAGA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ACTCATT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TTACCTTCAGGGGTGGGAGCTAAGTCAGTTGCAGCTGTAATCAATTGTGCGCAGTTGGGAAAGGAAAG</w:t>
      </w:r>
      <w:r w:rsidRPr="00E11615">
        <w:rPr>
          <w:rFonts w:ascii="Times New Roman" w:eastAsia="宋体" w:hAnsi="Times New Roman" w:cs="Times New Roman"/>
          <w:kern w:val="0"/>
          <w:sz w:val="24"/>
          <w:szCs w:val="24"/>
        </w:rPr>
        <w:t>CCAGGACTTGTGGGGTGGGTGGGACCAGAAATTCTTGAGCAAATTTTCAGGAGAGGGAGAAGGGCCTTCTCAGAAGCTTGAAGGCTCTGGCTTAACAGAGAAAGAGACTAATGTGTCCAATCATTTTTAAAAATCATCCATGAAAAAGTGTCTTGAGTTGTGGACCCATTAGCAAGTGACATTGTCACATCAGAACTCATGAAACTGATGTAAGGCAATTAATTTGCTTCTGTTTTTAGGTCTGGGAGGGCAAAAAAGAGGTGGGTGGGATGAAACATGTTTTGGGGGGGGATGCACTGAAAATCTGAGAACTATTTACCTA</w:t>
      </w:r>
      <w:r w:rsidRPr="00E116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CACTCTAGTTTTGAAGCAAAGATGGACTTCAGTGGGGAGGGGCCAAAACCGTTGTTGTGTTAAAATTTATTTTATTAAATTTTGTGCCAGTA</w:t>
      </w:r>
    </w:p>
    <w:sectPr w:rsidR="0096398D" w:rsidRPr="00E11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E7B16" w14:textId="77777777" w:rsidR="000F0CBF" w:rsidRDefault="000F0CBF" w:rsidP="007A53E6">
      <w:r>
        <w:separator/>
      </w:r>
    </w:p>
  </w:endnote>
  <w:endnote w:type="continuationSeparator" w:id="0">
    <w:p w14:paraId="4C02DB07" w14:textId="77777777" w:rsidR="000F0CBF" w:rsidRDefault="000F0CBF" w:rsidP="007A5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2517C" w14:textId="77777777" w:rsidR="000F0CBF" w:rsidRDefault="000F0CBF" w:rsidP="007A53E6">
      <w:r>
        <w:separator/>
      </w:r>
    </w:p>
  </w:footnote>
  <w:footnote w:type="continuationSeparator" w:id="0">
    <w:p w14:paraId="21127BE6" w14:textId="77777777" w:rsidR="000F0CBF" w:rsidRDefault="000F0CBF" w:rsidP="007A5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F0"/>
    <w:rsid w:val="00023CCE"/>
    <w:rsid w:val="000F0CBF"/>
    <w:rsid w:val="00147255"/>
    <w:rsid w:val="001642A9"/>
    <w:rsid w:val="002F2EE5"/>
    <w:rsid w:val="00361DE0"/>
    <w:rsid w:val="00566106"/>
    <w:rsid w:val="00621B03"/>
    <w:rsid w:val="00657E46"/>
    <w:rsid w:val="00703F80"/>
    <w:rsid w:val="007A53E6"/>
    <w:rsid w:val="007D2FD1"/>
    <w:rsid w:val="00884457"/>
    <w:rsid w:val="008F4FE6"/>
    <w:rsid w:val="00947F3D"/>
    <w:rsid w:val="0096398D"/>
    <w:rsid w:val="009B3FF0"/>
    <w:rsid w:val="00AC5C9B"/>
    <w:rsid w:val="00B07116"/>
    <w:rsid w:val="00B150B8"/>
    <w:rsid w:val="00B738E5"/>
    <w:rsid w:val="00B96A0C"/>
    <w:rsid w:val="00C13484"/>
    <w:rsid w:val="00C51AD6"/>
    <w:rsid w:val="00C67574"/>
    <w:rsid w:val="00C7503F"/>
    <w:rsid w:val="00CE0BC7"/>
    <w:rsid w:val="00CE1B37"/>
    <w:rsid w:val="00E11615"/>
    <w:rsid w:val="00E9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DB054"/>
  <w15:chartTrackingRefBased/>
  <w15:docId w15:val="{8A1F29F6-1373-498C-B062-327D0003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3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3E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6398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6398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6398D"/>
  </w:style>
  <w:style w:type="paragraph" w:styleId="a7">
    <w:name w:val="Balloon Text"/>
    <w:basedOn w:val="a"/>
    <w:link w:val="Char2"/>
    <w:uiPriority w:val="99"/>
    <w:semiHidden/>
    <w:unhideWhenUsed/>
    <w:rsid w:val="0096398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639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97</Words>
  <Characters>2263</Characters>
  <Application>Microsoft Office Word</Application>
  <DocSecurity>0</DocSecurity>
  <Lines>18</Lines>
  <Paragraphs>5</Paragraphs>
  <ScaleCrop>false</ScaleCrop>
  <Company>China</Company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19-01-26T17:29:00Z</dcterms:created>
  <dcterms:modified xsi:type="dcterms:W3CDTF">2019-07-28T13:33:00Z</dcterms:modified>
</cp:coreProperties>
</file>